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XSpec="center" w:tblpY="1801"/>
        <w:tblW w:w="16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F709B4" w14:paraId="39883F6D" w14:textId="77777777" w:rsidTr="004F18BB">
        <w:trPr>
          <w:gridBefore w:val="1"/>
          <w:wBefore w:w="108" w:type="dxa"/>
        </w:trPr>
        <w:tc>
          <w:tcPr>
            <w:tcW w:w="164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90E405" w14:textId="5531426A" w:rsidR="00F709B4" w:rsidRPr="00784095" w:rsidRDefault="00784095" w:rsidP="00EF487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8409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able S2. Quality evaluation of the eligible studies with Newcastle</w:t>
            </w:r>
            <w:r w:rsidRPr="0078409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–</w:t>
            </w:r>
            <w:r w:rsidRPr="00784095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Ottawa scale.</w:t>
            </w:r>
          </w:p>
        </w:tc>
      </w:tr>
      <w:tr w:rsidR="00F709B4" w14:paraId="02E99844" w14:textId="77777777" w:rsidTr="004F18BB">
        <w:trPr>
          <w:gridBefore w:val="1"/>
          <w:wBefore w:w="108" w:type="dxa"/>
          <w:trHeight w:val="105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F6077F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A773F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0D52C6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2D5A2F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F709B4" w14:paraId="18568232" w14:textId="77777777" w:rsidTr="004F18BB">
        <w:trPr>
          <w:gridBefore w:val="1"/>
          <w:wBefore w:w="108" w:type="dxa"/>
          <w:trHeight w:val="105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31E5A" w14:textId="77777777" w:rsidR="00F709B4" w:rsidRDefault="00F709B4" w:rsidP="00EF48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303EA2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DFB8D2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39C246C0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211455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2915DFE4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3AED98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B9A9CD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B3DF2E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85F361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D699E4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DAAEDF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06738233" w14:textId="77777777" w:rsidR="00F709B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:rsidR="00670D15" w14:paraId="14E98BE0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2AA20B19" w14:textId="3855A704" w:rsidR="00670D15" w:rsidRPr="00250D36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 w:rsidRPr="00670D15">
              <w:rPr>
                <w:rFonts w:ascii="Times New Roman" w:hAnsi="Times New Roman" w:cs="Times New Roman" w:hint="eastAsia"/>
              </w:rPr>
              <w:t>Linton 2013</w:t>
            </w:r>
          </w:p>
        </w:tc>
        <w:tc>
          <w:tcPr>
            <w:tcW w:w="1596" w:type="dxa"/>
            <w:vAlign w:val="bottom"/>
          </w:tcPr>
          <w:p w14:paraId="259079CD" w14:textId="109C01DA" w:rsidR="00670D15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329D7E65" w14:textId="4BFFB3E1" w:rsidR="00670D15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F06C91F" w14:textId="2BA4949C" w:rsidR="00670D15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25EA1B3" w14:textId="63E5DE4A" w:rsidR="00670D15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36E1809" w14:textId="048DB0E0" w:rsidR="00670D15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519CDA19" w14:textId="4AC73BBE" w:rsidR="00670D15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15" w:type="dxa"/>
            <w:vAlign w:val="bottom"/>
          </w:tcPr>
          <w:p w14:paraId="0967E034" w14:textId="584BD4F8" w:rsidR="00670D15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7110ECAD" w14:textId="2D840638" w:rsidR="00670D15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3154951F" w14:textId="64766683" w:rsidR="00670D15" w:rsidRDefault="00670D15" w:rsidP="00670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D610B" w14:paraId="15054FF8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184EA22B" w14:textId="7D7ACE15" w:rsidR="00CD610B" w:rsidRPr="00670D15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 w:rsidRPr="00CD610B">
              <w:rPr>
                <w:rFonts w:ascii="Times New Roman" w:hAnsi="Times New Roman" w:cs="Times New Roman" w:hint="eastAsia"/>
              </w:rPr>
              <w:t>Nuhn 2014</w:t>
            </w:r>
          </w:p>
        </w:tc>
        <w:tc>
          <w:tcPr>
            <w:tcW w:w="1596" w:type="dxa"/>
            <w:vAlign w:val="bottom"/>
          </w:tcPr>
          <w:p w14:paraId="1BB007A4" w14:textId="487210AA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4B21E503" w14:textId="5AF615E2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E5B7409" w14:textId="2DB26DEC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57F7634" w14:textId="312FC303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5E68953" w14:textId="1059207C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382F063A" w14:textId="463FF915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7F0EA713" w14:textId="1F4371C6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702C7318" w14:textId="797075EB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74484ED6" w14:textId="6A68B307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D610B" w14:paraId="097BF602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0A2EB890" w14:textId="4DB12AF7" w:rsidR="00CD610B" w:rsidRPr="00670D15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0D15">
              <w:rPr>
                <w:rFonts w:ascii="Times New Roman" w:hAnsi="Times New Roman" w:cs="Times New Roman" w:hint="eastAsia"/>
              </w:rPr>
              <w:t>Sonpavd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70D15"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1596" w:type="dxa"/>
            <w:vAlign w:val="bottom"/>
          </w:tcPr>
          <w:p w14:paraId="3D6B1094" w14:textId="18B9B608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4F67D44F" w14:textId="278918C4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D48ACAB" w14:textId="5187D219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8151162" w14:textId="6293DA14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B48C0B4" w14:textId="5D2218AA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6115AD01" w14:textId="00192514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15" w:type="dxa"/>
            <w:vAlign w:val="bottom"/>
          </w:tcPr>
          <w:p w14:paraId="179AE3B2" w14:textId="5FB01248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C1DDF75" w14:textId="00BA3FD5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1126366" w14:textId="042F902C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D610B" w14:paraId="50714F51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16FEED67" w14:textId="0C519403" w:rsidR="00CD610B" w:rsidRPr="00250D36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 w:rsidRPr="00250D36">
              <w:rPr>
                <w:rFonts w:ascii="Times New Roman" w:hAnsi="Times New Roman" w:cs="Times New Roman" w:hint="eastAsia"/>
              </w:rPr>
              <w:t xml:space="preserve">Templeton </w:t>
            </w:r>
            <w:r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1596" w:type="dxa"/>
            <w:vAlign w:val="bottom"/>
          </w:tcPr>
          <w:p w14:paraId="4CE644A9" w14:textId="30A7E1BA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38E4E2BC" w14:textId="338B5D9C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3FDB09E2" w14:textId="0492F6A1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116F6CC" w14:textId="150C2082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906C5D3" w14:textId="0D47E08A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13E02811" w14:textId="197DC249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15" w:type="dxa"/>
            <w:vAlign w:val="bottom"/>
          </w:tcPr>
          <w:p w14:paraId="196DC3C2" w14:textId="08932E2F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2FBAA11" w14:textId="115F7561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BB817AF" w14:textId="1626B57A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D610B" w14:paraId="2BEE680A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4988675B" w14:textId="4115F74C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 w:rsidRPr="000A4A8D">
              <w:rPr>
                <w:rFonts w:ascii="Times New Roman" w:hAnsi="Times New Roman" w:cs="Times New Roman" w:hint="eastAsia"/>
              </w:rPr>
              <w:t>van Soest 2014</w:t>
            </w:r>
          </w:p>
        </w:tc>
        <w:tc>
          <w:tcPr>
            <w:tcW w:w="1596" w:type="dxa"/>
            <w:vAlign w:val="bottom"/>
          </w:tcPr>
          <w:p w14:paraId="10F1EC06" w14:textId="02BCFD3F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2BF84D1D" w14:textId="274C1D2D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</w:tcPr>
          <w:p w14:paraId="6FB32E72" w14:textId="2E07FF2C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809AE3F" w14:textId="03D511D5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66E70D8" w14:textId="2019B980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45EBCCA9" w14:textId="15EE21EB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2174019" w14:textId="6B97F39C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102A43F" w14:textId="3F698D33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6D63E252" w14:textId="4F5ABC29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D610B" w14:paraId="78D308FD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2EA49FC1" w14:textId="66F15A8B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 w:rsidRPr="00CA3657">
              <w:rPr>
                <w:rFonts w:ascii="Times New Roman" w:hAnsi="Times New Roman" w:cs="Times New Roman" w:hint="eastAsia"/>
              </w:rPr>
              <w:t>Lorente 2015</w:t>
            </w:r>
          </w:p>
        </w:tc>
        <w:tc>
          <w:tcPr>
            <w:tcW w:w="1596" w:type="dxa"/>
            <w:vAlign w:val="bottom"/>
          </w:tcPr>
          <w:p w14:paraId="7C918367" w14:textId="542B64AE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756B13E1" w14:textId="1FC24D6A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</w:tcPr>
          <w:p w14:paraId="27E69C8B" w14:textId="7C20AC0D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510596F" w14:textId="0C75790B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F43E877" w14:textId="11B15A77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1B3A01B6" w14:textId="5BE834EF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1B606CED" w14:textId="7643AD61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D3F705A" w14:textId="1D5F6C69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65C605A2" w14:textId="70CEA985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D610B" w14:paraId="7ACF1F4F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35557AC9" w14:textId="2F91A480" w:rsidR="00CD610B" w:rsidRPr="00CA3657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 w:rsidRPr="005A36F1">
              <w:rPr>
                <w:rFonts w:ascii="Times New Roman" w:hAnsi="Times New Roman" w:cs="Times New Roman" w:hint="eastAsia"/>
              </w:rPr>
              <w:t xml:space="preserve">Lolli </w:t>
            </w:r>
            <w:r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1596" w:type="dxa"/>
            <w:vAlign w:val="bottom"/>
          </w:tcPr>
          <w:p w14:paraId="2B54477D" w14:textId="7A26D806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5B475169" w14:textId="7A8420D5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5A0B2287" w14:textId="3BFED60A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83878C5" w14:textId="3A6603EB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97E14B4" w14:textId="76B11061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64ED1009" w14:textId="41AB30C6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758D1085" w14:textId="646F740A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3FBFA3B2" w14:textId="22C3942E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5F7B45D" w14:textId="44186C72" w:rsidR="00CD610B" w:rsidRDefault="00CD610B" w:rsidP="00CD61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E2F1B" w14:paraId="69B973CE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4CAA3FD9" w14:textId="1DEFC2BF" w:rsidR="00CE2F1B" w:rsidRPr="00110C8A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0C8A">
              <w:rPr>
                <w:rFonts w:ascii="Times New Roman" w:hAnsi="Times New Roman" w:cs="Times New Roman" w:hint="eastAsia"/>
              </w:rPr>
              <w:t>Conteduca</w:t>
            </w:r>
            <w:proofErr w:type="spellEnd"/>
            <w:r w:rsidRPr="00110C8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1596" w:type="dxa"/>
            <w:vAlign w:val="bottom"/>
          </w:tcPr>
          <w:p w14:paraId="3A6045CB" w14:textId="1016D30A" w:rsidR="00CE2F1B" w:rsidRDefault="004C5B7E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9" w:type="dxa"/>
            <w:vAlign w:val="bottom"/>
          </w:tcPr>
          <w:p w14:paraId="1A624E0C" w14:textId="0EE92000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4858D8E8" w14:textId="146F654D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3861F1D" w14:textId="108DF618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B64656B" w14:textId="3126B642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75937117" w14:textId="352ADD04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34667A8A" w14:textId="486DB087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A77CB49" w14:textId="331A0F39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40BE907A" w14:textId="09C6D1EE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E2F1B" w14:paraId="310AF9A6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047827B2" w14:textId="434A480E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 w:rsidRPr="006C4BC5">
              <w:rPr>
                <w:rFonts w:ascii="Times New Roman" w:hAnsi="Times New Roman" w:cs="Times New Roman" w:hint="eastAsia"/>
              </w:rPr>
              <w:t>Uemura 2017</w:t>
            </w:r>
          </w:p>
        </w:tc>
        <w:tc>
          <w:tcPr>
            <w:tcW w:w="1596" w:type="dxa"/>
            <w:vAlign w:val="bottom"/>
          </w:tcPr>
          <w:p w14:paraId="109777A9" w14:textId="13BB1AEE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1DD65761" w14:textId="0C04C7C6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42E2D491" w14:textId="2E70A9F5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13019E96" w14:textId="3334EA3B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97" w:type="dxa"/>
            <w:vAlign w:val="bottom"/>
          </w:tcPr>
          <w:p w14:paraId="402DA726" w14:textId="100AA530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64" w:type="dxa"/>
            <w:vAlign w:val="bottom"/>
          </w:tcPr>
          <w:p w14:paraId="327241A9" w14:textId="036FEE6B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644DB69A" w14:textId="781A3963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  <w:vAlign w:val="bottom"/>
          </w:tcPr>
          <w:p w14:paraId="1463135B" w14:textId="0B80F4C0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37EA42A1" w14:textId="44D3AB7A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CE2F1B" w14:paraId="33DC939A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6B488F34" w14:textId="07663267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101A">
              <w:rPr>
                <w:rFonts w:ascii="Times New Roman" w:hAnsi="Times New Roman" w:cs="Times New Roman" w:hint="eastAsia"/>
              </w:rPr>
              <w:t>Buttigliero</w:t>
            </w:r>
            <w:proofErr w:type="spellEnd"/>
            <w:r w:rsidRPr="0067101A">
              <w:rPr>
                <w:rFonts w:ascii="Times New Roman" w:hAnsi="Times New Roman" w:cs="Times New Roman" w:hint="eastAsia"/>
              </w:rPr>
              <w:t xml:space="preserve"> 2017</w:t>
            </w:r>
          </w:p>
        </w:tc>
        <w:tc>
          <w:tcPr>
            <w:tcW w:w="1596" w:type="dxa"/>
            <w:vAlign w:val="bottom"/>
          </w:tcPr>
          <w:p w14:paraId="59AAAD9C" w14:textId="76A84D0A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03D30CEC" w14:textId="31A07E9B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52A365A4" w14:textId="7525D174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617F2F59" w14:textId="46E1447A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97" w:type="dxa"/>
            <w:vAlign w:val="bottom"/>
          </w:tcPr>
          <w:p w14:paraId="67486350" w14:textId="4B0CE78B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64" w:type="dxa"/>
            <w:vAlign w:val="bottom"/>
          </w:tcPr>
          <w:p w14:paraId="5F16E92D" w14:textId="491B9690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15" w:type="dxa"/>
            <w:vAlign w:val="bottom"/>
          </w:tcPr>
          <w:p w14:paraId="0CFC3985" w14:textId="426BEEB3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  <w:vAlign w:val="bottom"/>
          </w:tcPr>
          <w:p w14:paraId="43375272" w14:textId="41B12171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3C62C2EB" w14:textId="435CD2C7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CE2F1B" w14:paraId="1934082E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1356F2E7" w14:textId="0BFEA75B" w:rsidR="00CE2F1B" w:rsidRPr="0067101A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0D15">
              <w:rPr>
                <w:rFonts w:ascii="Times New Roman" w:hAnsi="Times New Roman" w:cs="Times New Roman" w:hint="eastAsia"/>
              </w:rPr>
              <w:t>Boegemann</w:t>
            </w:r>
            <w:proofErr w:type="spellEnd"/>
            <w:r w:rsidRPr="00670D15">
              <w:rPr>
                <w:rFonts w:ascii="Times New Roman" w:hAnsi="Times New Roman" w:cs="Times New Roman" w:hint="eastAsia"/>
              </w:rPr>
              <w:t xml:space="preserve"> 2017</w:t>
            </w:r>
          </w:p>
        </w:tc>
        <w:tc>
          <w:tcPr>
            <w:tcW w:w="1596" w:type="dxa"/>
            <w:vAlign w:val="bottom"/>
          </w:tcPr>
          <w:p w14:paraId="09B14E6E" w14:textId="6BE90D94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721A8283" w14:textId="756B6864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7E0DD066" w14:textId="291F2228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300E026" w14:textId="2A6E1A05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03A3FED4" w14:textId="5CE90237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4573C995" w14:textId="2E860189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0609264F" w14:textId="0A199D8F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80F5BA0" w14:textId="13BE3C69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03AC211" w14:textId="04204A3C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E2F1B" w14:paraId="350488D9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446B1756" w14:textId="0257A510" w:rsidR="00CE2F1B" w:rsidRPr="00670D15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 w:rsidRPr="00CE2F1B">
              <w:rPr>
                <w:rFonts w:ascii="Times New Roman" w:hAnsi="Times New Roman" w:cs="Times New Roman" w:hint="eastAsia"/>
              </w:rPr>
              <w:t>Fan 2017</w:t>
            </w:r>
          </w:p>
        </w:tc>
        <w:tc>
          <w:tcPr>
            <w:tcW w:w="1596" w:type="dxa"/>
            <w:vAlign w:val="bottom"/>
          </w:tcPr>
          <w:p w14:paraId="5B6B0DAA" w14:textId="59DFCCD3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9" w:type="dxa"/>
            <w:vAlign w:val="bottom"/>
          </w:tcPr>
          <w:p w14:paraId="34F82147" w14:textId="13CC078B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2E217790" w14:textId="388857C3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4F48FD3" w14:textId="619B9720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53E7A8D" w14:textId="290184D0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08F05874" w14:textId="3A50DF67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077E1CD5" w14:textId="4B9742F7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0C24BDD2" w14:textId="04F0E1B0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7892DBBB" w14:textId="280EDC41" w:rsidR="00CE2F1B" w:rsidRDefault="00CE2F1B" w:rsidP="00CE2F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77ED31D3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36588A76" w14:textId="335E37C5" w:rsidR="007D5664" w:rsidRPr="00CE2F1B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7D5664">
              <w:rPr>
                <w:rFonts w:ascii="Times New Roman" w:hAnsi="Times New Roman" w:cs="Times New Roman" w:hint="eastAsia"/>
              </w:rPr>
              <w:t>Pei 2017</w:t>
            </w:r>
          </w:p>
        </w:tc>
        <w:tc>
          <w:tcPr>
            <w:tcW w:w="1596" w:type="dxa"/>
            <w:vAlign w:val="bottom"/>
          </w:tcPr>
          <w:p w14:paraId="7DC4A4A2" w14:textId="09A2F84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7BECDDE6" w14:textId="4C1C19C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909B4EB" w14:textId="6D16D56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46E78A9" w14:textId="20054A3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D17A456" w14:textId="05FC5D8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3F08793E" w14:textId="3D9C8CB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43201F0F" w14:textId="39CFE4D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42544CA1" w14:textId="778AA5B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370C8F96" w14:textId="1D04D56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2CDE6B2B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09CA44A6" w14:textId="5B0EF741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0A4A8D">
              <w:rPr>
                <w:rFonts w:ascii="Times New Roman" w:hAnsi="Times New Roman" w:cs="Times New Roman" w:hint="eastAsia"/>
              </w:rPr>
              <w:t>Wu 2018</w:t>
            </w:r>
          </w:p>
        </w:tc>
        <w:tc>
          <w:tcPr>
            <w:tcW w:w="1596" w:type="dxa"/>
            <w:vAlign w:val="bottom"/>
          </w:tcPr>
          <w:p w14:paraId="2FB84E60" w14:textId="6830661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4CA389F2" w14:textId="23C91BE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38EFF749" w14:textId="75414D4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68EE7459" w14:textId="653F8CF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97" w:type="dxa"/>
            <w:vAlign w:val="bottom"/>
          </w:tcPr>
          <w:p w14:paraId="1EF26974" w14:textId="5210B63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64" w:type="dxa"/>
            <w:vAlign w:val="bottom"/>
          </w:tcPr>
          <w:p w14:paraId="54C448ED" w14:textId="662BB39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092E985F" w14:textId="3596D1D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  <w:vAlign w:val="bottom"/>
          </w:tcPr>
          <w:p w14:paraId="5B983A0B" w14:textId="75FC572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79F7A769" w14:textId="6CA95D2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D5664" w14:paraId="32EB9A2B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3A084E12" w14:textId="36813B0E" w:rsidR="007D5664" w:rsidRPr="000A4A8D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250D36">
              <w:rPr>
                <w:rFonts w:ascii="Times New Roman" w:hAnsi="Times New Roman" w:cs="Times New Roman" w:hint="eastAsia"/>
              </w:rPr>
              <w:t xml:space="preserve">Onal </w:t>
            </w: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596" w:type="dxa"/>
            <w:vAlign w:val="bottom"/>
          </w:tcPr>
          <w:p w14:paraId="6BA7E5BF" w14:textId="0212F81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2325CF18" w14:textId="7A4913E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7C86852F" w14:textId="642D80F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FB0687D" w14:textId="40B93D5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DA56C89" w14:textId="1D73735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0E41978B" w14:textId="50D7303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055F65D3" w14:textId="580D684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37D1F737" w14:textId="1565B061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D05CF3A" w14:textId="792C2B2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732D0D88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1FC4B301" w14:textId="58C57586" w:rsidR="007D5664" w:rsidRPr="00250D36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2BA2">
              <w:rPr>
                <w:rFonts w:ascii="Times New Roman" w:hAnsi="Times New Roman" w:cs="Times New Roman" w:hint="eastAsia"/>
              </w:rPr>
              <w:t>Conteduca</w:t>
            </w:r>
            <w:proofErr w:type="spellEnd"/>
            <w:r w:rsidRPr="00B72BA2">
              <w:rPr>
                <w:rFonts w:ascii="Times New Roman" w:hAnsi="Times New Roman" w:cs="Times New Roman" w:hint="eastAsia"/>
              </w:rPr>
              <w:t xml:space="preserve"> 2018</w:t>
            </w:r>
          </w:p>
        </w:tc>
        <w:tc>
          <w:tcPr>
            <w:tcW w:w="1596" w:type="dxa"/>
            <w:vAlign w:val="bottom"/>
          </w:tcPr>
          <w:p w14:paraId="5813F3B8" w14:textId="46BEC228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1079C931" w14:textId="1F2B51D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B280D22" w14:textId="5BEFB91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A8C8AE6" w14:textId="169C773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CB96036" w14:textId="0B96DE0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2EACDC79" w14:textId="35D0E3A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3892D42A" w14:textId="29BB269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73E230A9" w14:textId="0BC5027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4771C8B1" w14:textId="1FFB85B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4134B8AA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7DE61F08" w14:textId="46669957" w:rsidR="007D5664" w:rsidRPr="00250D36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B72BA2">
              <w:rPr>
                <w:rFonts w:ascii="Times New Roman" w:hAnsi="Times New Roman" w:cs="Times New Roman" w:hint="eastAsia"/>
              </w:rPr>
              <w:t>Choi 2018</w:t>
            </w:r>
          </w:p>
        </w:tc>
        <w:tc>
          <w:tcPr>
            <w:tcW w:w="1596" w:type="dxa"/>
            <w:vAlign w:val="bottom"/>
          </w:tcPr>
          <w:p w14:paraId="00416B40" w14:textId="1B44966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68BC14BE" w14:textId="0FD25E4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1274BA75" w14:textId="7CB69221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321DEEA" w14:textId="0310F81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5718AA0" w14:textId="3D099C9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4FE0113D" w14:textId="34C8FC5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62022753" w14:textId="1D864C6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07AB9703" w14:textId="442E1CB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5CCD0B3B" w14:textId="381006F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79943FF1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34B15E9A" w14:textId="6DECF633" w:rsidR="007D5664" w:rsidRPr="00B72BA2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0C8A">
              <w:rPr>
                <w:rFonts w:ascii="Times New Roman" w:hAnsi="Times New Roman" w:cs="Times New Roman" w:hint="eastAsia"/>
              </w:rPr>
              <w:t>Boegeman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019</w:t>
            </w:r>
          </w:p>
        </w:tc>
        <w:tc>
          <w:tcPr>
            <w:tcW w:w="1596" w:type="dxa"/>
            <w:vAlign w:val="bottom"/>
          </w:tcPr>
          <w:p w14:paraId="138713DD" w14:textId="4B074BB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4011B790" w14:textId="4970B2D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02BBE496" w14:textId="62A26A51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D3CF6BA" w14:textId="0BD58C9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6D22C2B" w14:textId="1A7FCE5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67F53C12" w14:textId="341C4DC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460E5F32" w14:textId="3CE19C0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3066E725" w14:textId="362B50E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76BE3215" w14:textId="36CB3C4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7AA2745E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5BEB3650" w14:textId="0932D183" w:rsidR="007D5664" w:rsidRPr="00110C8A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10C8A">
              <w:rPr>
                <w:rFonts w:ascii="Times New Roman" w:hAnsi="Times New Roman" w:cs="Times New Roman" w:hint="eastAsia"/>
              </w:rPr>
              <w:t>Conteduca</w:t>
            </w:r>
            <w:proofErr w:type="spellEnd"/>
            <w:r w:rsidRPr="00110C8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1596" w:type="dxa"/>
            <w:vAlign w:val="bottom"/>
          </w:tcPr>
          <w:p w14:paraId="698F8B44" w14:textId="48EA029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9" w:type="dxa"/>
            <w:vAlign w:val="bottom"/>
          </w:tcPr>
          <w:p w14:paraId="42DE9CF3" w14:textId="5E1FFD7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7137E9AB" w14:textId="1CE1EF1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90C4BB2" w14:textId="229F4A3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7C0A7D5" w14:textId="53EFAEB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74F36ABF" w14:textId="2D0DC6C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39530F75" w14:textId="048F40D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4284CEE6" w14:textId="06B6762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7C022DC2" w14:textId="20E09DE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777E09F2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4E042559" w14:textId="39F7AC15" w:rsidR="007D5664" w:rsidRPr="00110C8A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100844">
              <w:rPr>
                <w:rFonts w:ascii="Times New Roman" w:hAnsi="Times New Roman" w:cs="Times New Roman" w:hint="eastAsia"/>
              </w:rPr>
              <w:lastRenderedPageBreak/>
              <w:t>Koo</w:t>
            </w:r>
            <w:r>
              <w:rPr>
                <w:rFonts w:ascii="Times New Roman" w:hAnsi="Times New Roman" w:cs="Times New Roman" w:hint="eastAsia"/>
              </w:rPr>
              <w:t xml:space="preserve"> 2019</w:t>
            </w:r>
          </w:p>
        </w:tc>
        <w:tc>
          <w:tcPr>
            <w:tcW w:w="1596" w:type="dxa"/>
            <w:vAlign w:val="bottom"/>
          </w:tcPr>
          <w:p w14:paraId="1019A7EB" w14:textId="3BCED83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434B9B04" w14:textId="0949EB3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686CE95" w14:textId="73D21F2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CAFF3B6" w14:textId="5F03255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5254ED4" w14:textId="16BD5228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434E0052" w14:textId="7805752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226F1372" w14:textId="046D962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1A49C519" w14:textId="7B26C0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1B1B0AE7" w14:textId="18B29510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1241AEA8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60350DEB" w14:textId="2F24CB78" w:rsidR="007D5664" w:rsidRPr="0010084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7D5664">
              <w:rPr>
                <w:rFonts w:ascii="Times New Roman" w:hAnsi="Times New Roman" w:cs="Times New Roman" w:hint="eastAsia"/>
              </w:rPr>
              <w:t>Man 2019</w:t>
            </w:r>
          </w:p>
        </w:tc>
        <w:tc>
          <w:tcPr>
            <w:tcW w:w="1596" w:type="dxa"/>
            <w:vAlign w:val="bottom"/>
          </w:tcPr>
          <w:p w14:paraId="6E63DAFE" w14:textId="4CE5B8D0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07D52E53" w14:textId="23EFF10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85ED6EF" w14:textId="46FEA83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9684BD2" w14:textId="3287CD1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01316539" w14:textId="1ED41BB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5F04FC72" w14:textId="4A38EB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5D5578DB" w14:textId="04AE0AD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330A4DE4" w14:textId="23E2FFC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2D5ADF9F" w14:textId="567B19B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06D0FCE3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3BCFFE02" w14:textId="3E63E8DE" w:rsidR="007D5664" w:rsidRPr="00CF4767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CF4767">
              <w:rPr>
                <w:rFonts w:ascii="Times New Roman" w:hAnsi="Times New Roman" w:cs="Times New Roman" w:hint="eastAsia"/>
              </w:rPr>
              <w:t xml:space="preserve">Donate-Moreno </w:t>
            </w: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596" w:type="dxa"/>
            <w:vAlign w:val="bottom"/>
          </w:tcPr>
          <w:p w14:paraId="355060E1" w14:textId="19E96F5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67A15C85" w14:textId="0A01DBF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346750C7" w14:textId="04608B4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7A92C2CC" w14:textId="06CC79B1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97" w:type="dxa"/>
            <w:vAlign w:val="bottom"/>
          </w:tcPr>
          <w:p w14:paraId="6B480A83" w14:textId="6D652CA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64" w:type="dxa"/>
            <w:vAlign w:val="bottom"/>
          </w:tcPr>
          <w:p w14:paraId="45C82DEA" w14:textId="2D16D59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2B963A42" w14:textId="5D6FDD9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  <w:vAlign w:val="bottom"/>
          </w:tcPr>
          <w:p w14:paraId="3D45BE0F" w14:textId="27949D5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37991540" w14:textId="0B64978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D5664" w14:paraId="646E8EF8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443B2103" w14:textId="0AD2E556" w:rsidR="007D5664" w:rsidRPr="00CF4767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250D36">
              <w:rPr>
                <w:rFonts w:ascii="Times New Roman" w:hAnsi="Times New Roman" w:cs="Times New Roman" w:hint="eastAsia"/>
              </w:rPr>
              <w:t xml:space="preserve">España </w:t>
            </w: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596" w:type="dxa"/>
            <w:vAlign w:val="bottom"/>
          </w:tcPr>
          <w:p w14:paraId="2B6E48CE" w14:textId="6B0ACD91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40EBE313" w14:textId="66450CF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34731A62" w14:textId="11D5432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EC7EA35" w14:textId="3D7F204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670CD78" w14:textId="2D8DCA8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vAlign w:val="bottom"/>
          </w:tcPr>
          <w:p w14:paraId="008742C0" w14:textId="69E7DB1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60185E2B" w14:textId="09569C5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1E18E16" w14:textId="5AB8EF9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514A799" w14:textId="03CBD42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527B9B0C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62B7B7E7" w14:textId="2CD72E83" w:rsidR="007D5664" w:rsidRPr="00250D36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4C5B7E">
              <w:rPr>
                <w:rFonts w:ascii="Times New Roman" w:hAnsi="Times New Roman" w:cs="Times New Roman" w:hint="eastAsia"/>
              </w:rPr>
              <w:t xml:space="preserve">Yamada </w:t>
            </w: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596" w:type="dxa"/>
            <w:vAlign w:val="bottom"/>
          </w:tcPr>
          <w:p w14:paraId="3D17093C" w14:textId="5540677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37CA275A" w14:textId="49D5F6F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61547864" w14:textId="4F9F185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09B8639" w14:textId="7DDF02E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97" w:type="dxa"/>
            <w:vAlign w:val="bottom"/>
          </w:tcPr>
          <w:p w14:paraId="6978EFC7" w14:textId="39443B8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5F93928A" w14:textId="09AD0EB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3B6996FE" w14:textId="4F1AB72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CD26676" w14:textId="4EF06AB8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0EB1B50E" w14:textId="783AE6B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09EB9EDD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16FAAE13" w14:textId="649DB8AC" w:rsidR="007D5664" w:rsidRPr="004C5B7E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7D5664">
              <w:rPr>
                <w:rFonts w:ascii="Times New Roman" w:hAnsi="Times New Roman" w:cs="Times New Roman" w:hint="eastAsia"/>
              </w:rPr>
              <w:t>Fujiwara 2020</w:t>
            </w:r>
          </w:p>
        </w:tc>
        <w:tc>
          <w:tcPr>
            <w:tcW w:w="1596" w:type="dxa"/>
            <w:vAlign w:val="bottom"/>
          </w:tcPr>
          <w:p w14:paraId="29F4CF1E" w14:textId="4893C49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2FBA7EED" w14:textId="67EA10B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0A41973" w14:textId="198F8B2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27111F7" w14:textId="32DB299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56CB0B9E" w14:textId="1CD87E4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468992E6" w14:textId="3871F2A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26D56DFA" w14:textId="0677416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4E8E34A" w14:textId="281581A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5564750F" w14:textId="5C1BF76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290E7A15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5ECD4DB2" w14:textId="2502921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4767">
              <w:rPr>
                <w:rFonts w:ascii="Times New Roman" w:hAnsi="Times New Roman" w:cs="Times New Roman" w:hint="eastAsia"/>
              </w:rPr>
              <w:t>Bauckneht</w:t>
            </w:r>
            <w:proofErr w:type="spellEnd"/>
            <w:r w:rsidRPr="00CF476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596" w:type="dxa"/>
            <w:vAlign w:val="bottom"/>
          </w:tcPr>
          <w:p w14:paraId="052AA100" w14:textId="429CAB9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4F6F2FBA" w14:textId="54F739B0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7786CB48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9318BC3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CCB5C08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30966E7B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16193AC7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60F0B2D1" w14:textId="0C1FA4D5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D08E38E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4089B355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579815B8" w14:textId="2C4B0D5A" w:rsidR="007D5664" w:rsidRPr="00CF4767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7B29C5">
              <w:rPr>
                <w:rFonts w:ascii="Times New Roman" w:hAnsi="Times New Roman" w:cs="Times New Roman" w:hint="eastAsia"/>
              </w:rPr>
              <w:t>Chong 2021</w:t>
            </w:r>
          </w:p>
        </w:tc>
        <w:tc>
          <w:tcPr>
            <w:tcW w:w="1596" w:type="dxa"/>
            <w:vAlign w:val="bottom"/>
          </w:tcPr>
          <w:p w14:paraId="008628E3" w14:textId="564BF9C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35DB354D" w14:textId="3BBB31F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3598A497" w14:textId="1777F02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3BEEFD16" w14:textId="6F44B67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97" w:type="dxa"/>
            <w:vAlign w:val="bottom"/>
          </w:tcPr>
          <w:p w14:paraId="5A7012BA" w14:textId="3A19238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vAlign w:val="bottom"/>
          </w:tcPr>
          <w:p w14:paraId="188B4C54" w14:textId="7175280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32FBF56D" w14:textId="368E0FB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  <w:vAlign w:val="bottom"/>
          </w:tcPr>
          <w:p w14:paraId="0703384F" w14:textId="38B06B0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2193DCC8" w14:textId="48AD206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D5664" w14:paraId="31DE7A43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4B5CAE96" w14:textId="386664D6" w:rsidR="007D5664" w:rsidRPr="000A4A8D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6C4BC5">
              <w:rPr>
                <w:rFonts w:ascii="Times New Roman" w:hAnsi="Times New Roman" w:cs="Times New Roman" w:hint="eastAsia"/>
              </w:rPr>
              <w:t>Wit 2021</w:t>
            </w:r>
          </w:p>
        </w:tc>
        <w:tc>
          <w:tcPr>
            <w:tcW w:w="1596" w:type="dxa"/>
            <w:vAlign w:val="bottom"/>
          </w:tcPr>
          <w:p w14:paraId="3DA28277" w14:textId="7359BC2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1E73DE22" w14:textId="5493E10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5E1D7C17" w14:textId="482BF67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2C2E71F9" w14:textId="599A62C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97" w:type="dxa"/>
            <w:vAlign w:val="bottom"/>
          </w:tcPr>
          <w:p w14:paraId="0CD71B5A" w14:textId="12CB832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64" w:type="dxa"/>
            <w:vAlign w:val="bottom"/>
          </w:tcPr>
          <w:p w14:paraId="33410085" w14:textId="01826FAC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5FBDCA54" w14:textId="0DAC7011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  <w:vAlign w:val="bottom"/>
          </w:tcPr>
          <w:p w14:paraId="0F07D475" w14:textId="2B53FAA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3A6E3B1C" w14:textId="4FC4385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7D5664" w14:paraId="206F2671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23806D11" w14:textId="337EC6FE" w:rsidR="007D5664" w:rsidRPr="006C4BC5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CD610B">
              <w:rPr>
                <w:rFonts w:ascii="Times New Roman" w:hAnsi="Times New Roman" w:cs="Times New Roman" w:hint="eastAsia"/>
              </w:rPr>
              <w:t>Jiang 2021</w:t>
            </w:r>
          </w:p>
        </w:tc>
        <w:tc>
          <w:tcPr>
            <w:tcW w:w="1596" w:type="dxa"/>
            <w:vAlign w:val="bottom"/>
          </w:tcPr>
          <w:p w14:paraId="10E4F281" w14:textId="76ABB13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9" w:type="dxa"/>
            <w:vAlign w:val="bottom"/>
          </w:tcPr>
          <w:p w14:paraId="3A3803B9" w14:textId="678EE81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1F3A747" w14:textId="706A029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B6504D1" w14:textId="2DF2EF1E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D769E56" w14:textId="5BCC20A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4AA55655" w14:textId="410D567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43EDD5EB" w14:textId="37BB3573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16346673" w14:textId="23FE604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34B0797" w14:textId="70C08C6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556005C0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6D41AE02" w14:textId="32F86C29" w:rsidR="007D5664" w:rsidRPr="00CD610B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4C5B7E">
              <w:rPr>
                <w:rFonts w:ascii="Times New Roman" w:hAnsi="Times New Roman" w:cs="Times New Roman" w:hint="eastAsia"/>
              </w:rPr>
              <w:t xml:space="preserve">Pisano </w:t>
            </w:r>
            <w:r>
              <w:rPr>
                <w:rFonts w:ascii="Times New Roman" w:hAnsi="Times New Roman" w:cs="Times New Roman" w:hint="eastAsia"/>
              </w:rPr>
              <w:t>2021</w:t>
            </w:r>
          </w:p>
        </w:tc>
        <w:tc>
          <w:tcPr>
            <w:tcW w:w="1596" w:type="dxa"/>
            <w:vAlign w:val="bottom"/>
          </w:tcPr>
          <w:p w14:paraId="0BBD7EE3" w14:textId="24250A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9" w:type="dxa"/>
            <w:vAlign w:val="bottom"/>
          </w:tcPr>
          <w:p w14:paraId="7FB97D30" w14:textId="0F7E77B2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</w:tcPr>
          <w:p w14:paraId="0A049985" w14:textId="64E01FBA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D823930" w14:textId="3835222D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97" w:type="dxa"/>
            <w:vAlign w:val="bottom"/>
          </w:tcPr>
          <w:p w14:paraId="37D8D748" w14:textId="55D6592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14C7ADEA" w14:textId="1B2711A6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</w:tcPr>
          <w:p w14:paraId="4B67ABCB" w14:textId="44DCD70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3367704" w14:textId="673243E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3B80C05A" w14:textId="0E646B6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4F18BB" w:rsidRPr="004F18BB" w14:paraId="135B90FC" w14:textId="77777777" w:rsidTr="004F18BB">
        <w:tc>
          <w:tcPr>
            <w:tcW w:w="2394" w:type="dxa"/>
            <w:gridSpan w:val="2"/>
            <w:vAlign w:val="center"/>
          </w:tcPr>
          <w:p w14:paraId="64DDAABB" w14:textId="6AEFD662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 w:hint="eastAsia"/>
              </w:rPr>
              <w:t>Meisel 202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96" w:type="dxa"/>
            <w:vAlign w:val="bottom"/>
          </w:tcPr>
          <w:p w14:paraId="26EBB7A8" w14:textId="77777777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</w:tcPr>
          <w:p w14:paraId="3BF16BD8" w14:textId="77777777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7C2FFB5" w14:textId="77777777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ED88C1C" w14:textId="77777777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483E157" w14:textId="77777777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64" w:type="dxa"/>
            <w:vAlign w:val="bottom"/>
          </w:tcPr>
          <w:p w14:paraId="3268B846" w14:textId="77777777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76721DF5" w14:textId="77777777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12F4399E" w14:textId="77777777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59" w:type="dxa"/>
            <w:vAlign w:val="bottom"/>
          </w:tcPr>
          <w:p w14:paraId="3E530E62" w14:textId="77777777" w:rsidR="004F18BB" w:rsidRPr="004F18BB" w:rsidRDefault="004F18BB" w:rsidP="004F18BB">
            <w:pPr>
              <w:jc w:val="center"/>
              <w:rPr>
                <w:rFonts w:ascii="Times New Roman" w:hAnsi="Times New Roman" w:cs="Times New Roman"/>
              </w:rPr>
            </w:pPr>
            <w:r w:rsidRPr="004F18BB">
              <w:rPr>
                <w:rFonts w:ascii="Times New Roman" w:hAnsi="Times New Roman" w:cs="Times New Roman"/>
              </w:rPr>
              <w:t>*</w:t>
            </w:r>
          </w:p>
        </w:tc>
      </w:tr>
      <w:tr w:rsidR="007D5664" w14:paraId="19A33C9D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2B6E33A6" w14:textId="2F53256F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 w:rsidRPr="00CF4767">
              <w:rPr>
                <w:rFonts w:ascii="Times New Roman" w:hAnsi="Times New Roman" w:cs="Times New Roman" w:hint="eastAsia"/>
              </w:rPr>
              <w:t xml:space="preserve">Neuberger </w:t>
            </w: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1596" w:type="dxa"/>
            <w:vAlign w:val="bottom"/>
          </w:tcPr>
          <w:p w14:paraId="3DC02DBD" w14:textId="0F6FAA1B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10A77B9D" w14:textId="56D40C74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043DE23F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51D44CE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5EE57C55" w14:textId="21433319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24DFBF7E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6C20CDB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4D73FD5B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5CB770E" w14:textId="77777777" w:rsidR="007D5664" w:rsidRDefault="007D5664" w:rsidP="007D5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4566A" w14:paraId="28ED2141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3ED7721D" w14:textId="121E98FD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 w:rsidRPr="00CD610B">
              <w:rPr>
                <w:rFonts w:ascii="Times New Roman" w:hAnsi="Times New Roman" w:cs="Times New Roman" w:hint="eastAsia"/>
              </w:rPr>
              <w:t>Sahin 2023</w:t>
            </w:r>
          </w:p>
        </w:tc>
        <w:tc>
          <w:tcPr>
            <w:tcW w:w="1596" w:type="dxa"/>
            <w:vAlign w:val="bottom"/>
          </w:tcPr>
          <w:p w14:paraId="6A419FBE" w14:textId="7CBE1FC9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29A3AB9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1CBD155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32A62C0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C1B346C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AB6D074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4267B4FA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1F96B590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3C00783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4566A" w14:paraId="1C5F484C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1E3AC3F9" w14:textId="38A23FD4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 w:rsidRPr="00670D15">
              <w:rPr>
                <w:rFonts w:ascii="Times New Roman" w:hAnsi="Times New Roman" w:cs="Times New Roman" w:hint="eastAsia"/>
              </w:rPr>
              <w:t>Yamamoto 2023</w:t>
            </w:r>
          </w:p>
        </w:tc>
        <w:tc>
          <w:tcPr>
            <w:tcW w:w="1596" w:type="dxa"/>
            <w:vAlign w:val="bottom"/>
          </w:tcPr>
          <w:p w14:paraId="4F7CDE3B" w14:textId="2BC47D3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04664ECF" w14:textId="3846AEA5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63EA18B7" w14:textId="0417B4EC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6C30331" w14:textId="20944A29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25E390F" w14:textId="072405DD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13BFA827" w14:textId="3BAECE4B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AA2A062" w14:textId="205571F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BEF9CA2" w14:textId="234DEE21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02589BD7" w14:textId="5778A465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4566A" w14:paraId="1D5B1081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6D2F2389" w14:textId="6A37B04A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 w:rsidRPr="007D5664">
              <w:rPr>
                <w:rFonts w:ascii="Times New Roman" w:hAnsi="Times New Roman" w:cs="Times New Roman" w:hint="eastAsia"/>
              </w:rPr>
              <w:t>Steffens 2025</w:t>
            </w:r>
          </w:p>
        </w:tc>
        <w:tc>
          <w:tcPr>
            <w:tcW w:w="1596" w:type="dxa"/>
            <w:vAlign w:val="bottom"/>
            <w:hideMark/>
          </w:tcPr>
          <w:p w14:paraId="4473342F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12A5BAD4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AFD22FD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C344B28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5D341220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31A8323D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1C9C151F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2AE2FA43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0A7B86D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4566A" w14:paraId="7C23FFCD" w14:textId="77777777" w:rsidTr="004F18BB">
        <w:trPr>
          <w:gridBefore w:val="1"/>
          <w:wBefore w:w="108" w:type="dxa"/>
        </w:trPr>
        <w:tc>
          <w:tcPr>
            <w:tcW w:w="2286" w:type="dxa"/>
            <w:vAlign w:val="center"/>
          </w:tcPr>
          <w:p w14:paraId="4994F5B6" w14:textId="78F2BDAC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 w:rsidRPr="007B29C5">
              <w:rPr>
                <w:rFonts w:ascii="Times New Roman" w:hAnsi="Times New Roman" w:cs="Times New Roman" w:hint="eastAsia"/>
              </w:rPr>
              <w:t>Uzun 2025</w:t>
            </w:r>
          </w:p>
        </w:tc>
        <w:tc>
          <w:tcPr>
            <w:tcW w:w="1596" w:type="dxa"/>
            <w:vAlign w:val="bottom"/>
            <w:hideMark/>
          </w:tcPr>
          <w:p w14:paraId="72A32094" w14:textId="4856A08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725C952" w14:textId="01C6F753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FA93CDB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A909752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3809DEB6" w14:textId="4316C0A0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6DB1AF40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549D20DC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2B028671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AEC73D2" w14:textId="77777777" w:rsidR="00D4566A" w:rsidRDefault="00D4566A" w:rsidP="00D456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4566A" w14:paraId="6386DC9D" w14:textId="77777777" w:rsidTr="004F18BB">
        <w:trPr>
          <w:gridBefore w:val="1"/>
          <w:wBefore w:w="108" w:type="dxa"/>
        </w:trPr>
        <w:tc>
          <w:tcPr>
            <w:tcW w:w="164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5B252" w14:textId="69D8CD66" w:rsidR="00D4566A" w:rsidRDefault="00D4566A" w:rsidP="00D456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25FD0">
              <w:rPr>
                <w:rFonts w:ascii="Times New Roman" w:hAnsi="Times New Roman" w:cs="Times New Roman"/>
              </w:rPr>
              <w:t>Indicates</w:t>
            </w:r>
            <w:r>
              <w:rPr>
                <w:rFonts w:ascii="Times New Roman" w:hAnsi="Times New Roman" w:cs="Times New Roman"/>
              </w:rPr>
              <w:t xml:space="preserve"> criterion met; - indicates significant of criterion not met.</w:t>
            </w:r>
          </w:p>
        </w:tc>
      </w:tr>
    </w:tbl>
    <w:p w14:paraId="3E62873E" w14:textId="77777777" w:rsidR="00CD293D" w:rsidRPr="007D5664" w:rsidRDefault="00CD293D" w:rsidP="005227A6">
      <w:pPr>
        <w:rPr>
          <w:rFonts w:hint="eastAsia"/>
        </w:rPr>
      </w:pPr>
    </w:p>
    <w:sectPr w:rsidR="00CD293D" w:rsidRPr="007D5664" w:rsidSect="00C124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135D8" w14:textId="77777777" w:rsidR="0002439A" w:rsidRDefault="0002439A" w:rsidP="00C66FCA">
      <w:pPr>
        <w:rPr>
          <w:rFonts w:hint="eastAsia"/>
        </w:rPr>
      </w:pPr>
      <w:r>
        <w:separator/>
      </w:r>
    </w:p>
  </w:endnote>
  <w:endnote w:type="continuationSeparator" w:id="0">
    <w:p w14:paraId="5C42A8F5" w14:textId="77777777" w:rsidR="0002439A" w:rsidRDefault="0002439A" w:rsidP="00C66F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82DA2" w14:textId="77777777" w:rsidR="0002439A" w:rsidRDefault="0002439A" w:rsidP="00C66FCA">
      <w:pPr>
        <w:rPr>
          <w:rFonts w:hint="eastAsia"/>
        </w:rPr>
      </w:pPr>
      <w:r>
        <w:separator/>
      </w:r>
    </w:p>
  </w:footnote>
  <w:footnote w:type="continuationSeparator" w:id="0">
    <w:p w14:paraId="0ABC003F" w14:textId="77777777" w:rsidR="0002439A" w:rsidRDefault="0002439A" w:rsidP="00C66F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94"/>
    <w:rsid w:val="000021B0"/>
    <w:rsid w:val="00002254"/>
    <w:rsid w:val="0002439A"/>
    <w:rsid w:val="00044357"/>
    <w:rsid w:val="00046C23"/>
    <w:rsid w:val="0006479E"/>
    <w:rsid w:val="000A4A8D"/>
    <w:rsid w:val="000A5446"/>
    <w:rsid w:val="000C2BFC"/>
    <w:rsid w:val="000D3CBE"/>
    <w:rsid w:val="000E04AE"/>
    <w:rsid w:val="000F59AA"/>
    <w:rsid w:val="000F6BB9"/>
    <w:rsid w:val="00100844"/>
    <w:rsid w:val="00110C8A"/>
    <w:rsid w:val="001111AA"/>
    <w:rsid w:val="00145E1D"/>
    <w:rsid w:val="0017005B"/>
    <w:rsid w:val="00194C7A"/>
    <w:rsid w:val="00197687"/>
    <w:rsid w:val="001B22BA"/>
    <w:rsid w:val="001B2A27"/>
    <w:rsid w:val="001C50AA"/>
    <w:rsid w:val="001F0A9A"/>
    <w:rsid w:val="001F0CA4"/>
    <w:rsid w:val="00207AAE"/>
    <w:rsid w:val="00212260"/>
    <w:rsid w:val="00214D08"/>
    <w:rsid w:val="00225FD2"/>
    <w:rsid w:val="00250D36"/>
    <w:rsid w:val="0025444B"/>
    <w:rsid w:val="00256E1F"/>
    <w:rsid w:val="002655BE"/>
    <w:rsid w:val="00267EB8"/>
    <w:rsid w:val="002B2E22"/>
    <w:rsid w:val="002B45A1"/>
    <w:rsid w:val="002C1066"/>
    <w:rsid w:val="002E1E19"/>
    <w:rsid w:val="00300DD9"/>
    <w:rsid w:val="00372506"/>
    <w:rsid w:val="00381EEB"/>
    <w:rsid w:val="003C4963"/>
    <w:rsid w:val="003E1076"/>
    <w:rsid w:val="00401C44"/>
    <w:rsid w:val="00415FEA"/>
    <w:rsid w:val="004221F4"/>
    <w:rsid w:val="00422873"/>
    <w:rsid w:val="0044039F"/>
    <w:rsid w:val="0048252B"/>
    <w:rsid w:val="004826C7"/>
    <w:rsid w:val="0048583D"/>
    <w:rsid w:val="00486148"/>
    <w:rsid w:val="004A1703"/>
    <w:rsid w:val="004A351D"/>
    <w:rsid w:val="004A4596"/>
    <w:rsid w:val="004A4ACA"/>
    <w:rsid w:val="004B4962"/>
    <w:rsid w:val="004C5B7E"/>
    <w:rsid w:val="004D26BF"/>
    <w:rsid w:val="004F18BB"/>
    <w:rsid w:val="004F2990"/>
    <w:rsid w:val="00515959"/>
    <w:rsid w:val="005227A6"/>
    <w:rsid w:val="005232C4"/>
    <w:rsid w:val="00547472"/>
    <w:rsid w:val="005A36F1"/>
    <w:rsid w:val="005A704E"/>
    <w:rsid w:val="005B3EF5"/>
    <w:rsid w:val="005C7424"/>
    <w:rsid w:val="005C7685"/>
    <w:rsid w:val="005D3E48"/>
    <w:rsid w:val="005E7111"/>
    <w:rsid w:val="005F494E"/>
    <w:rsid w:val="006300FF"/>
    <w:rsid w:val="00670D15"/>
    <w:rsid w:val="0067101A"/>
    <w:rsid w:val="0067530B"/>
    <w:rsid w:val="006C4BC5"/>
    <w:rsid w:val="006C7C09"/>
    <w:rsid w:val="006E5BE7"/>
    <w:rsid w:val="006F19ED"/>
    <w:rsid w:val="006F290D"/>
    <w:rsid w:val="006F55E0"/>
    <w:rsid w:val="00711603"/>
    <w:rsid w:val="00716C3A"/>
    <w:rsid w:val="00742E20"/>
    <w:rsid w:val="00750768"/>
    <w:rsid w:val="00784095"/>
    <w:rsid w:val="0078520B"/>
    <w:rsid w:val="00791611"/>
    <w:rsid w:val="00794123"/>
    <w:rsid w:val="007A048A"/>
    <w:rsid w:val="007A2B8C"/>
    <w:rsid w:val="007B29C5"/>
    <w:rsid w:val="007B67EA"/>
    <w:rsid w:val="007C5EEB"/>
    <w:rsid w:val="007D22EC"/>
    <w:rsid w:val="007D5664"/>
    <w:rsid w:val="007E633B"/>
    <w:rsid w:val="00800EE9"/>
    <w:rsid w:val="008131E9"/>
    <w:rsid w:val="00830CD2"/>
    <w:rsid w:val="00843DA7"/>
    <w:rsid w:val="00865176"/>
    <w:rsid w:val="00876F32"/>
    <w:rsid w:val="00877A34"/>
    <w:rsid w:val="00884794"/>
    <w:rsid w:val="008B4DF6"/>
    <w:rsid w:val="008C4B06"/>
    <w:rsid w:val="008C6899"/>
    <w:rsid w:val="008F4604"/>
    <w:rsid w:val="00915A15"/>
    <w:rsid w:val="00920DEA"/>
    <w:rsid w:val="0093734E"/>
    <w:rsid w:val="009626F6"/>
    <w:rsid w:val="009D0743"/>
    <w:rsid w:val="00A16F8A"/>
    <w:rsid w:val="00A50DCD"/>
    <w:rsid w:val="00A57652"/>
    <w:rsid w:val="00A60F7C"/>
    <w:rsid w:val="00A911A8"/>
    <w:rsid w:val="00AA17CE"/>
    <w:rsid w:val="00AB0024"/>
    <w:rsid w:val="00AB3A5C"/>
    <w:rsid w:val="00AB46D5"/>
    <w:rsid w:val="00AF4C18"/>
    <w:rsid w:val="00B016F4"/>
    <w:rsid w:val="00B11430"/>
    <w:rsid w:val="00B25FD0"/>
    <w:rsid w:val="00B27D2F"/>
    <w:rsid w:val="00B42D99"/>
    <w:rsid w:val="00B5667D"/>
    <w:rsid w:val="00B56C52"/>
    <w:rsid w:val="00B65123"/>
    <w:rsid w:val="00B72BA2"/>
    <w:rsid w:val="00BA0226"/>
    <w:rsid w:val="00C124A9"/>
    <w:rsid w:val="00C24638"/>
    <w:rsid w:val="00C27F83"/>
    <w:rsid w:val="00C4105E"/>
    <w:rsid w:val="00C42DEC"/>
    <w:rsid w:val="00C601D2"/>
    <w:rsid w:val="00C6171E"/>
    <w:rsid w:val="00C66FCA"/>
    <w:rsid w:val="00C70943"/>
    <w:rsid w:val="00CA3657"/>
    <w:rsid w:val="00CB6EA3"/>
    <w:rsid w:val="00CC2E83"/>
    <w:rsid w:val="00CC3BD1"/>
    <w:rsid w:val="00CD293D"/>
    <w:rsid w:val="00CD610B"/>
    <w:rsid w:val="00CD760E"/>
    <w:rsid w:val="00CE2F1B"/>
    <w:rsid w:val="00CE78AC"/>
    <w:rsid w:val="00CF4767"/>
    <w:rsid w:val="00D1166C"/>
    <w:rsid w:val="00D14299"/>
    <w:rsid w:val="00D26A24"/>
    <w:rsid w:val="00D4566A"/>
    <w:rsid w:val="00D73960"/>
    <w:rsid w:val="00D8726B"/>
    <w:rsid w:val="00DB4DFC"/>
    <w:rsid w:val="00DB4FC4"/>
    <w:rsid w:val="00DB724A"/>
    <w:rsid w:val="00DC3EA5"/>
    <w:rsid w:val="00DD2DE1"/>
    <w:rsid w:val="00DE707A"/>
    <w:rsid w:val="00E0277C"/>
    <w:rsid w:val="00E320F0"/>
    <w:rsid w:val="00E40680"/>
    <w:rsid w:val="00E8555D"/>
    <w:rsid w:val="00E93702"/>
    <w:rsid w:val="00EB313D"/>
    <w:rsid w:val="00EF0235"/>
    <w:rsid w:val="00F000CF"/>
    <w:rsid w:val="00F0280D"/>
    <w:rsid w:val="00F13072"/>
    <w:rsid w:val="00F27B25"/>
    <w:rsid w:val="00F55B1B"/>
    <w:rsid w:val="00F709B4"/>
    <w:rsid w:val="00FA5731"/>
    <w:rsid w:val="00FA6D95"/>
    <w:rsid w:val="00FB5695"/>
    <w:rsid w:val="00FC4514"/>
    <w:rsid w:val="00FD2EC1"/>
    <w:rsid w:val="00FE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34273D"/>
  <w15:chartTrackingRefBased/>
  <w15:docId w15:val="{6E369A7D-399C-494D-B337-F0A5FEBE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8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6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CA"/>
    <w:rPr>
      <w:sz w:val="18"/>
      <w:szCs w:val="18"/>
    </w:rPr>
  </w:style>
  <w:style w:type="character" w:styleId="a8">
    <w:name w:val="Hyperlink"/>
    <w:basedOn w:val="a0"/>
    <w:uiPriority w:val="99"/>
    <w:unhideWhenUsed/>
    <w:rsid w:val="00415FEA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5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39</TotalTime>
  <Pages>2</Pages>
  <Words>467</Words>
  <Characters>1137</Characters>
  <Application>Microsoft Office Word</Application>
  <DocSecurity>0</DocSecurity>
  <Lines>568</Lines>
  <Paragraphs>534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梓通 秦</cp:lastModifiedBy>
  <cp:revision>38</cp:revision>
  <dcterms:created xsi:type="dcterms:W3CDTF">2020-12-28T12:23:00Z</dcterms:created>
  <dcterms:modified xsi:type="dcterms:W3CDTF">2026-01-17T12:26:00Z</dcterms:modified>
</cp:coreProperties>
</file>